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815CC8" w14:textId="6B6BF678" w:rsidR="00B940D1" w:rsidRPr="00165753" w:rsidRDefault="002E3D3D" w:rsidP="00B940D1">
      <w:pPr>
        <w:jc w:val="both"/>
        <w:rPr>
          <w:rFonts w:ascii="Arial" w:hAnsi="Arial" w:cs="Arial"/>
          <w:sz w:val="22"/>
          <w:szCs w:val="22"/>
          <w:lang w:val="en-GB"/>
        </w:rPr>
      </w:pPr>
      <w:r w:rsidRPr="00C7555D">
        <w:rPr>
          <w:rFonts w:ascii="Arial" w:hAnsi="Arial" w:cs="Arial"/>
          <w:b/>
          <w:bCs/>
          <w:sz w:val="22"/>
          <w:szCs w:val="22"/>
          <w:lang w:val="en-GB"/>
        </w:rPr>
        <w:t>Supplementary Table 1.</w:t>
      </w:r>
      <w:r>
        <w:rPr>
          <w:rFonts w:ascii="Arial" w:hAnsi="Arial" w:cs="Arial"/>
          <w:sz w:val="22"/>
          <w:szCs w:val="22"/>
          <w:lang w:val="en-GB"/>
        </w:rPr>
        <w:t xml:space="preserve"> Mean </w:t>
      </w:r>
      <w:r w:rsidR="00B940D1" w:rsidRPr="00165753">
        <w:rPr>
          <w:rFonts w:ascii="Arial" w:hAnsi="Arial" w:cs="Arial"/>
          <w:sz w:val="22"/>
          <w:szCs w:val="22"/>
          <w:lang w:val="en-GB"/>
        </w:rPr>
        <w:t>(</w:t>
      </w:r>
      <w:r w:rsidR="00B940D1" w:rsidRPr="003A78F8">
        <w:rPr>
          <w:rFonts w:ascii="Arial" w:hAnsi="Arial" w:cs="Arial"/>
          <w:i/>
          <w:iCs/>
          <w:sz w:val="22"/>
          <w:szCs w:val="22"/>
          <w:lang w:val="en-GB"/>
        </w:rPr>
        <w:t>SD</w:t>
      </w:r>
      <w:r w:rsidR="00B940D1" w:rsidRPr="00165753">
        <w:rPr>
          <w:rFonts w:ascii="Arial" w:hAnsi="Arial" w:cs="Arial"/>
          <w:sz w:val="22"/>
          <w:szCs w:val="22"/>
          <w:lang w:val="en-GB"/>
        </w:rPr>
        <w:t xml:space="preserve">) of </w:t>
      </w:r>
      <w:r w:rsidR="00965A04">
        <w:rPr>
          <w:rFonts w:ascii="Arial" w:hAnsi="Arial" w:cs="Arial"/>
          <w:sz w:val="22"/>
          <w:szCs w:val="22"/>
          <w:lang w:val="en-GB"/>
        </w:rPr>
        <w:t xml:space="preserve">secondary </w:t>
      </w:r>
      <w:r w:rsidR="00734582">
        <w:rPr>
          <w:rFonts w:ascii="Arial" w:hAnsi="Arial" w:cs="Arial"/>
          <w:sz w:val="22"/>
          <w:szCs w:val="22"/>
          <w:lang w:val="en-GB"/>
        </w:rPr>
        <w:t xml:space="preserve">outcome </w:t>
      </w:r>
      <w:r w:rsidR="00965A04">
        <w:rPr>
          <w:rFonts w:ascii="Arial" w:hAnsi="Arial" w:cs="Arial"/>
          <w:sz w:val="22"/>
          <w:szCs w:val="22"/>
          <w:lang w:val="en-GB"/>
        </w:rPr>
        <w:t xml:space="preserve">variables for the </w:t>
      </w:r>
      <w:r w:rsidR="00B940D1" w:rsidRPr="00165753">
        <w:rPr>
          <w:rFonts w:ascii="Arial" w:hAnsi="Arial" w:cs="Arial"/>
          <w:sz w:val="22"/>
          <w:szCs w:val="22"/>
          <w:lang w:val="en-GB"/>
        </w:rPr>
        <w:t xml:space="preserve">control and intervention group at each time point </w:t>
      </w:r>
      <w:r w:rsidR="00123805">
        <w:rPr>
          <w:rFonts w:ascii="Arial" w:hAnsi="Arial" w:cs="Arial"/>
          <w:sz w:val="22"/>
          <w:szCs w:val="22"/>
          <w:lang w:val="en-GB"/>
        </w:rPr>
        <w:t>and size of between-group effects</w:t>
      </w:r>
      <w:r>
        <w:rPr>
          <w:rFonts w:ascii="Arial" w:hAnsi="Arial" w:cs="Arial"/>
          <w:sz w:val="22"/>
          <w:szCs w:val="22"/>
          <w:lang w:val="en-GB"/>
        </w:rPr>
        <w:t xml:space="preserve">, alongside results of linear Mixed Models </w:t>
      </w:r>
      <w:r w:rsidRPr="00165753">
        <w:rPr>
          <w:rFonts w:ascii="Arial" w:hAnsi="Arial" w:cs="Arial"/>
          <w:sz w:val="22"/>
          <w:szCs w:val="22"/>
          <w:lang w:val="en-GB"/>
        </w:rPr>
        <w:t>Mean</w:t>
      </w:r>
    </w:p>
    <w:p w14:paraId="76D15306" w14:textId="77777777" w:rsidR="00B940D1" w:rsidRPr="00165753" w:rsidRDefault="00B940D1" w:rsidP="00B940D1">
      <w:pPr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5334" w:type="pct"/>
        <w:tblLook w:val="04A0" w:firstRow="1" w:lastRow="0" w:firstColumn="1" w:lastColumn="0" w:noHBand="0" w:noVBand="1"/>
      </w:tblPr>
      <w:tblGrid>
        <w:gridCol w:w="1024"/>
        <w:gridCol w:w="1713"/>
        <w:gridCol w:w="914"/>
        <w:gridCol w:w="914"/>
        <w:gridCol w:w="646"/>
        <w:gridCol w:w="914"/>
        <w:gridCol w:w="914"/>
        <w:gridCol w:w="729"/>
        <w:gridCol w:w="914"/>
        <w:gridCol w:w="914"/>
        <w:gridCol w:w="729"/>
        <w:gridCol w:w="1437"/>
        <w:gridCol w:w="1559"/>
        <w:gridCol w:w="1559"/>
      </w:tblGrid>
      <w:tr w:rsidR="002E3D3D" w:rsidRPr="0058138D" w14:paraId="18AA93C2" w14:textId="7CEF755A" w:rsidTr="002E3D3D">
        <w:trPr>
          <w:trHeight w:val="272"/>
        </w:trPr>
        <w:tc>
          <w:tcPr>
            <w:tcW w:w="344" w:type="pct"/>
            <w:vAlign w:val="center"/>
          </w:tcPr>
          <w:p w14:paraId="576AFC5F" w14:textId="77777777" w:rsidR="00EA086F" w:rsidRPr="0058138D" w:rsidRDefault="00EA086F" w:rsidP="00EA086F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576" w:type="pct"/>
            <w:vAlign w:val="center"/>
          </w:tcPr>
          <w:p w14:paraId="3E60B7A1" w14:textId="2CBF7F33" w:rsidR="00EA086F" w:rsidRPr="0058138D" w:rsidRDefault="00EA086F" w:rsidP="00EA086F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831" w:type="pct"/>
            <w:gridSpan w:val="3"/>
            <w:vAlign w:val="center"/>
          </w:tcPr>
          <w:p w14:paraId="69618490" w14:textId="1564511C" w:rsidR="00EA086F" w:rsidRPr="0058138D" w:rsidRDefault="00571ACE" w:rsidP="00EA086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Time 1</w:t>
            </w:r>
          </w:p>
        </w:tc>
        <w:tc>
          <w:tcPr>
            <w:tcW w:w="859" w:type="pct"/>
            <w:gridSpan w:val="3"/>
            <w:vAlign w:val="center"/>
          </w:tcPr>
          <w:p w14:paraId="4A4EEDAA" w14:textId="1290F5DB" w:rsidR="00EA086F" w:rsidRPr="0058138D" w:rsidRDefault="00EA086F" w:rsidP="00EA086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Time 2</w:t>
            </w:r>
          </w:p>
        </w:tc>
        <w:tc>
          <w:tcPr>
            <w:tcW w:w="859" w:type="pct"/>
            <w:gridSpan w:val="3"/>
            <w:vAlign w:val="center"/>
          </w:tcPr>
          <w:p w14:paraId="4DCB5618" w14:textId="68AB7E4B" w:rsidR="00EA086F" w:rsidRPr="0058138D" w:rsidRDefault="00EA086F" w:rsidP="00EA086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Time 3</w:t>
            </w:r>
          </w:p>
        </w:tc>
        <w:tc>
          <w:tcPr>
            <w:tcW w:w="1531" w:type="pct"/>
            <w:gridSpan w:val="3"/>
          </w:tcPr>
          <w:p w14:paraId="0975F642" w14:textId="71CEE521" w:rsidR="00EA086F" w:rsidRPr="0058138D" w:rsidRDefault="007548AE" w:rsidP="00EA086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Results of Linear Mixed Model (LMM)</w:t>
            </w:r>
          </w:p>
        </w:tc>
      </w:tr>
      <w:tr w:rsidR="002E3D3D" w:rsidRPr="0058138D" w14:paraId="0E4FF0F2" w14:textId="5E47564D" w:rsidTr="00F367D1">
        <w:trPr>
          <w:cantSplit/>
          <w:trHeight w:val="1749"/>
        </w:trPr>
        <w:tc>
          <w:tcPr>
            <w:tcW w:w="344" w:type="pct"/>
            <w:vAlign w:val="center"/>
          </w:tcPr>
          <w:p w14:paraId="62F32EE6" w14:textId="77777777" w:rsidR="00B11DA9" w:rsidRPr="0058138D" w:rsidRDefault="00B11DA9" w:rsidP="00B11DA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76" w:type="pct"/>
            <w:vAlign w:val="center"/>
          </w:tcPr>
          <w:p w14:paraId="265B1AF4" w14:textId="77777777" w:rsidR="00B11DA9" w:rsidRPr="0058138D" w:rsidRDefault="00B11DA9" w:rsidP="00B11DA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07" w:type="pct"/>
            <w:textDirection w:val="btLr"/>
            <w:vAlign w:val="center"/>
          </w:tcPr>
          <w:p w14:paraId="5E87ED2B" w14:textId="77777777" w:rsidR="00B11DA9" w:rsidRPr="0058138D" w:rsidRDefault="00B11DA9" w:rsidP="00E570C9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Control</w:t>
            </w:r>
          </w:p>
          <w:p w14:paraId="1025BD9D" w14:textId="7DA12306" w:rsidR="00B11DA9" w:rsidRPr="0058138D" w:rsidRDefault="00B11DA9" w:rsidP="00E570C9">
            <w:pPr>
              <w:ind w:left="113" w:right="113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M(SD)</w:t>
            </w:r>
          </w:p>
        </w:tc>
        <w:tc>
          <w:tcPr>
            <w:tcW w:w="307" w:type="pct"/>
            <w:textDirection w:val="btLr"/>
            <w:vAlign w:val="center"/>
          </w:tcPr>
          <w:p w14:paraId="72920FE8" w14:textId="77777777" w:rsidR="00B11DA9" w:rsidRPr="0058138D" w:rsidRDefault="00B11DA9" w:rsidP="00E570C9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Intervention</w:t>
            </w:r>
          </w:p>
          <w:p w14:paraId="12E7E1A4" w14:textId="68792473" w:rsidR="00B11DA9" w:rsidRPr="0058138D" w:rsidRDefault="00B11DA9" w:rsidP="00E570C9">
            <w:pPr>
              <w:ind w:left="113" w:right="113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M(SD)</w:t>
            </w:r>
          </w:p>
        </w:tc>
        <w:tc>
          <w:tcPr>
            <w:tcW w:w="217" w:type="pct"/>
            <w:textDirection w:val="btLr"/>
            <w:vAlign w:val="center"/>
          </w:tcPr>
          <w:p w14:paraId="4F6B1E7F" w14:textId="560ED7A7" w:rsidR="00B11DA9" w:rsidRPr="0058138D" w:rsidRDefault="00B11DA9" w:rsidP="00E570C9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Between-group effect size</w:t>
            </w:r>
          </w:p>
        </w:tc>
        <w:tc>
          <w:tcPr>
            <w:tcW w:w="307" w:type="pct"/>
            <w:textDirection w:val="btLr"/>
            <w:vAlign w:val="center"/>
          </w:tcPr>
          <w:p w14:paraId="42A178E0" w14:textId="5D27801F" w:rsidR="00B11DA9" w:rsidRPr="0058138D" w:rsidRDefault="00B11DA9" w:rsidP="00E570C9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Control</w:t>
            </w:r>
          </w:p>
          <w:p w14:paraId="64C80D7E" w14:textId="47A70769" w:rsidR="00B11DA9" w:rsidRPr="0058138D" w:rsidRDefault="00B11DA9" w:rsidP="00E570C9">
            <w:pPr>
              <w:ind w:left="113" w:right="113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M(SD)</w:t>
            </w:r>
          </w:p>
        </w:tc>
        <w:tc>
          <w:tcPr>
            <w:tcW w:w="307" w:type="pct"/>
            <w:textDirection w:val="btLr"/>
            <w:vAlign w:val="center"/>
          </w:tcPr>
          <w:p w14:paraId="7DC5D7EE" w14:textId="77777777" w:rsidR="00B11DA9" w:rsidRPr="0058138D" w:rsidRDefault="00B11DA9" w:rsidP="00E570C9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Intervention</w:t>
            </w:r>
          </w:p>
          <w:p w14:paraId="69BA8E76" w14:textId="29F9CF1B" w:rsidR="00B11DA9" w:rsidRPr="0058138D" w:rsidRDefault="00B11DA9" w:rsidP="00E570C9">
            <w:pPr>
              <w:ind w:left="113" w:right="113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M(SD)</w:t>
            </w:r>
          </w:p>
        </w:tc>
        <w:tc>
          <w:tcPr>
            <w:tcW w:w="245" w:type="pct"/>
            <w:textDirection w:val="btLr"/>
            <w:vAlign w:val="center"/>
          </w:tcPr>
          <w:p w14:paraId="1B219AED" w14:textId="3EE0236B" w:rsidR="00B11DA9" w:rsidRPr="0058138D" w:rsidRDefault="00B11DA9" w:rsidP="00173553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Between-group effect</w:t>
            </w:r>
            <w:r w:rsidR="00173553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size</w:t>
            </w:r>
          </w:p>
        </w:tc>
        <w:tc>
          <w:tcPr>
            <w:tcW w:w="307" w:type="pct"/>
            <w:textDirection w:val="btLr"/>
            <w:vAlign w:val="center"/>
          </w:tcPr>
          <w:p w14:paraId="44603F72" w14:textId="77777777" w:rsidR="00B11DA9" w:rsidRPr="0058138D" w:rsidRDefault="00B11DA9" w:rsidP="00E570C9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Control</w:t>
            </w:r>
          </w:p>
          <w:p w14:paraId="34F83017" w14:textId="3B6ECB5C" w:rsidR="00B11DA9" w:rsidRPr="0058138D" w:rsidRDefault="00B11DA9" w:rsidP="00E570C9">
            <w:pPr>
              <w:ind w:left="113" w:right="113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M(SD)</w:t>
            </w:r>
          </w:p>
        </w:tc>
        <w:tc>
          <w:tcPr>
            <w:tcW w:w="307" w:type="pct"/>
            <w:textDirection w:val="btLr"/>
            <w:vAlign w:val="center"/>
          </w:tcPr>
          <w:p w14:paraId="534290F8" w14:textId="77777777" w:rsidR="00B11DA9" w:rsidRPr="0058138D" w:rsidRDefault="00B11DA9" w:rsidP="00E570C9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Intervention</w:t>
            </w:r>
          </w:p>
          <w:p w14:paraId="3059B96C" w14:textId="3BC04C37" w:rsidR="00B11DA9" w:rsidRPr="0058138D" w:rsidRDefault="00B11DA9" w:rsidP="00E570C9">
            <w:pPr>
              <w:ind w:left="113" w:right="113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M(SD)</w:t>
            </w:r>
          </w:p>
        </w:tc>
        <w:tc>
          <w:tcPr>
            <w:tcW w:w="245" w:type="pct"/>
            <w:textDirection w:val="btLr"/>
            <w:vAlign w:val="center"/>
          </w:tcPr>
          <w:p w14:paraId="40E0F074" w14:textId="40C442DC" w:rsidR="00B11DA9" w:rsidRPr="0058138D" w:rsidRDefault="00B11DA9" w:rsidP="00173553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Between-group effect</w:t>
            </w:r>
            <w:r w:rsidR="00173553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size</w:t>
            </w:r>
          </w:p>
        </w:tc>
        <w:tc>
          <w:tcPr>
            <w:tcW w:w="483" w:type="pct"/>
            <w:textDirection w:val="btLr"/>
            <w:vAlign w:val="center"/>
          </w:tcPr>
          <w:p w14:paraId="743A8E8C" w14:textId="4AB7A279" w:rsidR="00B11DA9" w:rsidRPr="0058138D" w:rsidRDefault="00B11DA9" w:rsidP="00B11DA9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65753">
              <w:rPr>
                <w:rFonts w:ascii="Arial" w:hAnsi="Arial" w:cs="Arial"/>
                <w:sz w:val="22"/>
                <w:szCs w:val="22"/>
                <w:lang w:val="en-GB"/>
              </w:rPr>
              <w:t>Time</w:t>
            </w:r>
          </w:p>
        </w:tc>
        <w:tc>
          <w:tcPr>
            <w:tcW w:w="524" w:type="pct"/>
            <w:textDirection w:val="btLr"/>
            <w:vAlign w:val="center"/>
          </w:tcPr>
          <w:p w14:paraId="2DCC57C2" w14:textId="01E0CFE1" w:rsidR="00B11DA9" w:rsidRPr="0058138D" w:rsidRDefault="00B11DA9" w:rsidP="00B11DA9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65753">
              <w:rPr>
                <w:rFonts w:ascii="Arial" w:hAnsi="Arial" w:cs="Arial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524" w:type="pct"/>
            <w:textDirection w:val="btLr"/>
            <w:vAlign w:val="center"/>
          </w:tcPr>
          <w:p w14:paraId="71C6A209" w14:textId="2893AF00" w:rsidR="00B11DA9" w:rsidRPr="0058138D" w:rsidRDefault="00B11DA9" w:rsidP="00B11DA9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65753">
              <w:rPr>
                <w:rFonts w:ascii="Arial" w:hAnsi="Arial" w:cs="Arial"/>
                <w:sz w:val="22"/>
                <w:szCs w:val="22"/>
                <w:lang w:val="en-GB"/>
              </w:rPr>
              <w:t>Group*Time</w:t>
            </w:r>
          </w:p>
        </w:tc>
      </w:tr>
      <w:tr w:rsidR="00E92E37" w:rsidRPr="0058138D" w14:paraId="1B597E38" w14:textId="2AE75048" w:rsidTr="00E92E37">
        <w:trPr>
          <w:trHeight w:val="379"/>
        </w:trPr>
        <w:tc>
          <w:tcPr>
            <w:tcW w:w="344" w:type="pct"/>
            <w:vMerge w:val="restart"/>
            <w:vAlign w:val="center"/>
          </w:tcPr>
          <w:p w14:paraId="7FFBF3D5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IU</w:t>
            </w:r>
          </w:p>
        </w:tc>
        <w:tc>
          <w:tcPr>
            <w:tcW w:w="576" w:type="pct"/>
            <w:vAlign w:val="center"/>
          </w:tcPr>
          <w:p w14:paraId="0DEF0A75" w14:textId="77777777" w:rsidR="00E8107E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83543E2" w14:textId="5E7A1E73" w:rsidR="00E8107E" w:rsidRDefault="00E8107E" w:rsidP="00E8107E">
            <w:pPr>
              <w:spacing w:line="276" w:lineRule="auto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RULES</w:t>
            </w:r>
            <w:r w:rsidRPr="0058138D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  <w:p w14:paraId="7FC6308E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07" w:type="pct"/>
            <w:vAlign w:val="center"/>
          </w:tcPr>
          <w:p w14:paraId="7141B34A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53.36</w:t>
            </w:r>
          </w:p>
          <w:p w14:paraId="008819E5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(16.88)</w:t>
            </w:r>
          </w:p>
        </w:tc>
        <w:tc>
          <w:tcPr>
            <w:tcW w:w="307" w:type="pct"/>
            <w:vAlign w:val="center"/>
          </w:tcPr>
          <w:p w14:paraId="00560AFC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55.48</w:t>
            </w:r>
          </w:p>
          <w:p w14:paraId="7FF02023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(14.38)</w:t>
            </w:r>
          </w:p>
        </w:tc>
        <w:tc>
          <w:tcPr>
            <w:tcW w:w="217" w:type="pct"/>
            <w:vAlign w:val="center"/>
          </w:tcPr>
          <w:p w14:paraId="277A2C4C" w14:textId="0AA1DAFD" w:rsidR="00981097" w:rsidRDefault="00981097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CDD8CE3" w14:textId="21B4930D" w:rsidR="00E8107E" w:rsidRPr="0058138D" w:rsidRDefault="00981097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.39</w:t>
            </w:r>
          </w:p>
        </w:tc>
        <w:tc>
          <w:tcPr>
            <w:tcW w:w="307" w:type="pct"/>
            <w:vAlign w:val="center"/>
          </w:tcPr>
          <w:p w14:paraId="3A0DEC11" w14:textId="3D750214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53.42 (16.37)</w:t>
            </w:r>
          </w:p>
        </w:tc>
        <w:tc>
          <w:tcPr>
            <w:tcW w:w="307" w:type="pct"/>
            <w:vAlign w:val="center"/>
          </w:tcPr>
          <w:p w14:paraId="4326143A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53.48 (15.79)</w:t>
            </w:r>
          </w:p>
        </w:tc>
        <w:tc>
          <w:tcPr>
            <w:tcW w:w="245" w:type="pct"/>
            <w:vAlign w:val="center"/>
          </w:tcPr>
          <w:p w14:paraId="48F1452B" w14:textId="7E5AD17B" w:rsidR="00E8107E" w:rsidRDefault="00E8107E" w:rsidP="0098109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1B48056" w14:textId="18695168" w:rsidR="00981097" w:rsidRPr="00981097" w:rsidRDefault="00981097" w:rsidP="0098109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81097">
              <w:rPr>
                <w:rFonts w:ascii="Arial" w:hAnsi="Arial" w:cs="Arial"/>
                <w:sz w:val="22"/>
                <w:szCs w:val="22"/>
                <w:lang w:val="en-GB"/>
              </w:rPr>
              <w:t>-.0</w:t>
            </w:r>
            <w:r w:rsidR="007345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307" w:type="pct"/>
            <w:vAlign w:val="center"/>
          </w:tcPr>
          <w:p w14:paraId="26E2DCEC" w14:textId="7B428350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50.25 (17.23)</w:t>
            </w:r>
          </w:p>
        </w:tc>
        <w:tc>
          <w:tcPr>
            <w:tcW w:w="307" w:type="pct"/>
            <w:vAlign w:val="center"/>
          </w:tcPr>
          <w:p w14:paraId="68421A21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53.55 (13.55)</w:t>
            </w:r>
          </w:p>
        </w:tc>
        <w:tc>
          <w:tcPr>
            <w:tcW w:w="245" w:type="pct"/>
            <w:vAlign w:val="center"/>
          </w:tcPr>
          <w:p w14:paraId="154C36B2" w14:textId="7D235703" w:rsidR="00E8107E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039B43D" w14:textId="58D668BD" w:rsidR="00981097" w:rsidRPr="00981097" w:rsidRDefault="00981097" w:rsidP="0098109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81097">
              <w:rPr>
                <w:rFonts w:ascii="Arial" w:hAnsi="Arial" w:cs="Arial"/>
                <w:sz w:val="22"/>
                <w:szCs w:val="22"/>
                <w:lang w:val="en-GB"/>
              </w:rPr>
              <w:t>.64</w:t>
            </w:r>
          </w:p>
        </w:tc>
        <w:tc>
          <w:tcPr>
            <w:tcW w:w="483" w:type="pct"/>
            <w:vAlign w:val="center"/>
          </w:tcPr>
          <w:p w14:paraId="35EF0EC4" w14:textId="41BD12F1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F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gramEnd"/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2, 94.25) = .95, </w:t>
            </w:r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 = .39</w:t>
            </w:r>
          </w:p>
        </w:tc>
        <w:tc>
          <w:tcPr>
            <w:tcW w:w="524" w:type="pct"/>
            <w:vAlign w:val="center"/>
          </w:tcPr>
          <w:p w14:paraId="232BF3DD" w14:textId="0D8C794D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F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gramEnd"/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1, 55.92) = .58, </w:t>
            </w:r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 = .45</w:t>
            </w:r>
          </w:p>
        </w:tc>
        <w:tc>
          <w:tcPr>
            <w:tcW w:w="524" w:type="pct"/>
            <w:vAlign w:val="center"/>
          </w:tcPr>
          <w:p w14:paraId="06FF9EF2" w14:textId="611638F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F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gramEnd"/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2, 94.25) = 1.22, </w:t>
            </w:r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 = .30</w:t>
            </w:r>
          </w:p>
        </w:tc>
      </w:tr>
      <w:tr w:rsidR="00E92E37" w:rsidRPr="0058138D" w14:paraId="66480E26" w14:textId="6E33EE9A" w:rsidTr="00E92E37">
        <w:trPr>
          <w:trHeight w:val="1111"/>
        </w:trPr>
        <w:tc>
          <w:tcPr>
            <w:tcW w:w="344" w:type="pct"/>
            <w:vMerge/>
            <w:vAlign w:val="center"/>
          </w:tcPr>
          <w:p w14:paraId="534BE9E2" w14:textId="77777777" w:rsidR="00E8107E" w:rsidRPr="0058138D" w:rsidRDefault="00E8107E" w:rsidP="00E8107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76" w:type="pct"/>
            <w:vAlign w:val="center"/>
          </w:tcPr>
          <w:p w14:paraId="22585E24" w14:textId="77777777" w:rsidR="00E8107E" w:rsidRPr="0058138D" w:rsidRDefault="00E8107E" w:rsidP="00E8107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IUS-P</w:t>
            </w:r>
          </w:p>
        </w:tc>
        <w:tc>
          <w:tcPr>
            <w:tcW w:w="307" w:type="pct"/>
            <w:vAlign w:val="center"/>
          </w:tcPr>
          <w:p w14:paraId="33205928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35.89</w:t>
            </w:r>
          </w:p>
          <w:p w14:paraId="7B091158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(13.31)</w:t>
            </w:r>
          </w:p>
        </w:tc>
        <w:tc>
          <w:tcPr>
            <w:tcW w:w="307" w:type="pct"/>
            <w:vAlign w:val="center"/>
          </w:tcPr>
          <w:p w14:paraId="25EB578E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37.96</w:t>
            </w:r>
          </w:p>
          <w:p w14:paraId="508A9C5B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(12.06)</w:t>
            </w:r>
          </w:p>
        </w:tc>
        <w:tc>
          <w:tcPr>
            <w:tcW w:w="217" w:type="pct"/>
            <w:vAlign w:val="center"/>
          </w:tcPr>
          <w:p w14:paraId="4CB8A726" w14:textId="431903DC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-.33</w:t>
            </w:r>
          </w:p>
        </w:tc>
        <w:tc>
          <w:tcPr>
            <w:tcW w:w="307" w:type="pct"/>
            <w:vAlign w:val="center"/>
          </w:tcPr>
          <w:p w14:paraId="709D2A9E" w14:textId="6A72AF36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33.79 (11.96)</w:t>
            </w:r>
          </w:p>
        </w:tc>
        <w:tc>
          <w:tcPr>
            <w:tcW w:w="307" w:type="pct"/>
            <w:vAlign w:val="center"/>
          </w:tcPr>
          <w:p w14:paraId="5878EE40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35.77 (11.38)</w:t>
            </w:r>
          </w:p>
        </w:tc>
        <w:tc>
          <w:tcPr>
            <w:tcW w:w="245" w:type="pct"/>
            <w:vAlign w:val="center"/>
          </w:tcPr>
          <w:p w14:paraId="1BA80339" w14:textId="572537FD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-.42</w:t>
            </w:r>
          </w:p>
        </w:tc>
        <w:tc>
          <w:tcPr>
            <w:tcW w:w="307" w:type="pct"/>
            <w:vAlign w:val="center"/>
          </w:tcPr>
          <w:p w14:paraId="3258FB05" w14:textId="44AC28DA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33.25 (12.69)</w:t>
            </w:r>
          </w:p>
        </w:tc>
        <w:tc>
          <w:tcPr>
            <w:tcW w:w="307" w:type="pct"/>
            <w:vAlign w:val="center"/>
          </w:tcPr>
          <w:p w14:paraId="1AA2CCA1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36.91 (10.96)</w:t>
            </w:r>
          </w:p>
        </w:tc>
        <w:tc>
          <w:tcPr>
            <w:tcW w:w="245" w:type="pct"/>
            <w:vAlign w:val="center"/>
          </w:tcPr>
          <w:p w14:paraId="64BD5C0A" w14:textId="3A28AC7E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-.69</w:t>
            </w:r>
          </w:p>
        </w:tc>
        <w:tc>
          <w:tcPr>
            <w:tcW w:w="483" w:type="pct"/>
            <w:vAlign w:val="center"/>
          </w:tcPr>
          <w:p w14:paraId="75DCC0D2" w14:textId="2C944C33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F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gramEnd"/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2, 95.29) = 2.09, </w:t>
            </w:r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 = .13</w:t>
            </w:r>
          </w:p>
        </w:tc>
        <w:tc>
          <w:tcPr>
            <w:tcW w:w="524" w:type="pct"/>
            <w:vAlign w:val="center"/>
          </w:tcPr>
          <w:p w14:paraId="5656ED61" w14:textId="503C0CA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F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gramEnd"/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1, 54.44) = 1.08, </w:t>
            </w:r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 = .30</w:t>
            </w:r>
          </w:p>
        </w:tc>
        <w:tc>
          <w:tcPr>
            <w:tcW w:w="524" w:type="pct"/>
            <w:vAlign w:val="center"/>
          </w:tcPr>
          <w:p w14:paraId="59557431" w14:textId="2ABE517D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F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gramEnd"/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2, 95.29) = .43, </w:t>
            </w:r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 = .65</w:t>
            </w:r>
          </w:p>
        </w:tc>
      </w:tr>
      <w:tr w:rsidR="00E92E37" w:rsidRPr="0058138D" w14:paraId="715AFC80" w14:textId="47C0D2EE" w:rsidTr="00E92E37">
        <w:trPr>
          <w:trHeight w:val="255"/>
        </w:trPr>
        <w:tc>
          <w:tcPr>
            <w:tcW w:w="344" w:type="pct"/>
            <w:vMerge w:val="restart"/>
            <w:vAlign w:val="center"/>
          </w:tcPr>
          <w:p w14:paraId="7553C681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DASS</w:t>
            </w:r>
          </w:p>
        </w:tc>
        <w:tc>
          <w:tcPr>
            <w:tcW w:w="576" w:type="pct"/>
            <w:vAlign w:val="center"/>
          </w:tcPr>
          <w:p w14:paraId="69505224" w14:textId="77777777" w:rsidR="00E8107E" w:rsidRDefault="00E8107E" w:rsidP="00E8107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B327002" w14:textId="77777777" w:rsidR="00E8107E" w:rsidRDefault="00E8107E" w:rsidP="00E8107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Depression</w:t>
            </w:r>
          </w:p>
          <w:p w14:paraId="29F348FD" w14:textId="496C0EC3" w:rsidR="00E8107E" w:rsidRPr="0058138D" w:rsidRDefault="00E8107E" w:rsidP="00E8107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07" w:type="pct"/>
            <w:vAlign w:val="center"/>
          </w:tcPr>
          <w:p w14:paraId="7543CAC7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9.55 (9.67)</w:t>
            </w:r>
          </w:p>
        </w:tc>
        <w:tc>
          <w:tcPr>
            <w:tcW w:w="307" w:type="pct"/>
            <w:vAlign w:val="center"/>
          </w:tcPr>
          <w:p w14:paraId="2A714FCB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 xml:space="preserve">10.20 </w:t>
            </w:r>
          </w:p>
          <w:p w14:paraId="44C72F53" w14:textId="36D1D1FB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(7.80)</w:t>
            </w:r>
          </w:p>
        </w:tc>
        <w:tc>
          <w:tcPr>
            <w:tcW w:w="217" w:type="pct"/>
            <w:vAlign w:val="center"/>
          </w:tcPr>
          <w:p w14:paraId="5A23711D" w14:textId="6D92486F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-.13</w:t>
            </w:r>
          </w:p>
        </w:tc>
        <w:tc>
          <w:tcPr>
            <w:tcW w:w="307" w:type="pct"/>
            <w:vAlign w:val="center"/>
          </w:tcPr>
          <w:p w14:paraId="286F66E2" w14:textId="62F1324C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8.91 (9.08)</w:t>
            </w:r>
          </w:p>
        </w:tc>
        <w:tc>
          <w:tcPr>
            <w:tcW w:w="307" w:type="pct"/>
            <w:vAlign w:val="center"/>
          </w:tcPr>
          <w:p w14:paraId="54CABCE0" w14:textId="683F439C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8.96</w:t>
            </w:r>
          </w:p>
          <w:p w14:paraId="00BCAFE0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(8.06)</w:t>
            </w:r>
          </w:p>
        </w:tc>
        <w:tc>
          <w:tcPr>
            <w:tcW w:w="245" w:type="pct"/>
            <w:vAlign w:val="center"/>
          </w:tcPr>
          <w:p w14:paraId="17153E44" w14:textId="4E6147F5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.13</w:t>
            </w:r>
          </w:p>
        </w:tc>
        <w:tc>
          <w:tcPr>
            <w:tcW w:w="307" w:type="pct"/>
            <w:vAlign w:val="center"/>
          </w:tcPr>
          <w:p w14:paraId="61B3D753" w14:textId="179054E3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11.31 (9.36)</w:t>
            </w:r>
          </w:p>
        </w:tc>
        <w:tc>
          <w:tcPr>
            <w:tcW w:w="307" w:type="pct"/>
            <w:vAlign w:val="center"/>
          </w:tcPr>
          <w:p w14:paraId="4B5878C6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10.78 (10.34)</w:t>
            </w:r>
          </w:p>
        </w:tc>
        <w:tc>
          <w:tcPr>
            <w:tcW w:w="245" w:type="pct"/>
            <w:vAlign w:val="center"/>
          </w:tcPr>
          <w:p w14:paraId="1B15F9C5" w14:textId="5DBAD9C9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-.07</w:t>
            </w:r>
          </w:p>
        </w:tc>
        <w:tc>
          <w:tcPr>
            <w:tcW w:w="483" w:type="pct"/>
            <w:vAlign w:val="center"/>
          </w:tcPr>
          <w:p w14:paraId="266F729E" w14:textId="6248F4AF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F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gramEnd"/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2, 92.30) = .46, </w:t>
            </w:r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 = .63</w:t>
            </w:r>
          </w:p>
        </w:tc>
        <w:tc>
          <w:tcPr>
            <w:tcW w:w="524" w:type="pct"/>
            <w:vAlign w:val="center"/>
          </w:tcPr>
          <w:p w14:paraId="14FCA12D" w14:textId="23DFDA55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F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gramEnd"/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1, 52.42) = .004, </w:t>
            </w:r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 = .95</w:t>
            </w:r>
          </w:p>
        </w:tc>
        <w:tc>
          <w:tcPr>
            <w:tcW w:w="524" w:type="pct"/>
            <w:vAlign w:val="center"/>
          </w:tcPr>
          <w:p w14:paraId="4B68E29B" w14:textId="5DC7B2EA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F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gramEnd"/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2, 92.30) = .23, </w:t>
            </w:r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 = .79</w:t>
            </w:r>
          </w:p>
        </w:tc>
      </w:tr>
      <w:tr w:rsidR="00E92E37" w:rsidRPr="0058138D" w14:paraId="1B36D2A6" w14:textId="53A5520E" w:rsidTr="00E92E37">
        <w:trPr>
          <w:trHeight w:val="272"/>
        </w:trPr>
        <w:tc>
          <w:tcPr>
            <w:tcW w:w="344" w:type="pct"/>
            <w:vMerge/>
            <w:vAlign w:val="center"/>
          </w:tcPr>
          <w:p w14:paraId="4A95B2E9" w14:textId="77777777" w:rsidR="00E8107E" w:rsidRPr="0058138D" w:rsidRDefault="00E8107E" w:rsidP="00E8107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76" w:type="pct"/>
            <w:vAlign w:val="center"/>
          </w:tcPr>
          <w:p w14:paraId="76CF2D43" w14:textId="77777777" w:rsidR="00E8107E" w:rsidRDefault="00E8107E" w:rsidP="00E8107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DD41DC3" w14:textId="77777777" w:rsidR="00E8107E" w:rsidRDefault="00E8107E" w:rsidP="00E8107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Anxiety</w:t>
            </w:r>
          </w:p>
          <w:p w14:paraId="6BFD6A96" w14:textId="28FFC256" w:rsidR="00E8107E" w:rsidRPr="0058138D" w:rsidRDefault="00E8107E" w:rsidP="00E8107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07" w:type="pct"/>
            <w:vAlign w:val="center"/>
          </w:tcPr>
          <w:p w14:paraId="73EEE371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6.67 (6.11)</w:t>
            </w:r>
          </w:p>
        </w:tc>
        <w:tc>
          <w:tcPr>
            <w:tcW w:w="307" w:type="pct"/>
            <w:vAlign w:val="center"/>
          </w:tcPr>
          <w:p w14:paraId="2E985612" w14:textId="5E119C99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7.38</w:t>
            </w:r>
          </w:p>
          <w:p w14:paraId="252AB94C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(7.35)</w:t>
            </w:r>
          </w:p>
        </w:tc>
        <w:tc>
          <w:tcPr>
            <w:tcW w:w="217" w:type="pct"/>
            <w:vAlign w:val="center"/>
          </w:tcPr>
          <w:p w14:paraId="3E490910" w14:textId="10AA9BAD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-.14</w:t>
            </w:r>
          </w:p>
        </w:tc>
        <w:tc>
          <w:tcPr>
            <w:tcW w:w="307" w:type="pct"/>
            <w:vAlign w:val="center"/>
          </w:tcPr>
          <w:p w14:paraId="73135A65" w14:textId="1CB747C5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8.50 (7.96)</w:t>
            </w:r>
          </w:p>
        </w:tc>
        <w:tc>
          <w:tcPr>
            <w:tcW w:w="307" w:type="pct"/>
            <w:vAlign w:val="center"/>
          </w:tcPr>
          <w:p w14:paraId="487FC0F6" w14:textId="64B18D1F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8.00</w:t>
            </w:r>
          </w:p>
          <w:p w14:paraId="681A8956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(8.64)</w:t>
            </w:r>
          </w:p>
        </w:tc>
        <w:tc>
          <w:tcPr>
            <w:tcW w:w="245" w:type="pct"/>
            <w:vAlign w:val="center"/>
          </w:tcPr>
          <w:p w14:paraId="6B175CB4" w14:textId="6A9467A1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.13</w:t>
            </w:r>
          </w:p>
        </w:tc>
        <w:tc>
          <w:tcPr>
            <w:tcW w:w="307" w:type="pct"/>
            <w:vAlign w:val="center"/>
          </w:tcPr>
          <w:p w14:paraId="5D139EA1" w14:textId="25027A3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8.75 (8.08)</w:t>
            </w:r>
          </w:p>
        </w:tc>
        <w:tc>
          <w:tcPr>
            <w:tcW w:w="307" w:type="pct"/>
            <w:vAlign w:val="center"/>
          </w:tcPr>
          <w:p w14:paraId="54B96007" w14:textId="0A7FBB8D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7.21</w:t>
            </w:r>
          </w:p>
          <w:p w14:paraId="66A5C8B4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(9.06)</w:t>
            </w:r>
          </w:p>
        </w:tc>
        <w:tc>
          <w:tcPr>
            <w:tcW w:w="245" w:type="pct"/>
            <w:vAlign w:val="center"/>
          </w:tcPr>
          <w:p w14:paraId="01BCF000" w14:textId="70E4F968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.36</w:t>
            </w:r>
          </w:p>
        </w:tc>
        <w:tc>
          <w:tcPr>
            <w:tcW w:w="483" w:type="pct"/>
            <w:vAlign w:val="center"/>
          </w:tcPr>
          <w:p w14:paraId="608F360C" w14:textId="51279226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F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gramEnd"/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2, 97.39) = .80, </w:t>
            </w:r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 = .45</w:t>
            </w:r>
          </w:p>
        </w:tc>
        <w:tc>
          <w:tcPr>
            <w:tcW w:w="524" w:type="pct"/>
            <w:vAlign w:val="center"/>
          </w:tcPr>
          <w:p w14:paraId="7DAA036F" w14:textId="761E9F28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F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gramEnd"/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1, 57.10) = .12, </w:t>
            </w:r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 = .73</w:t>
            </w:r>
          </w:p>
        </w:tc>
        <w:tc>
          <w:tcPr>
            <w:tcW w:w="524" w:type="pct"/>
            <w:vAlign w:val="center"/>
          </w:tcPr>
          <w:p w14:paraId="0849B390" w14:textId="0FCCBC31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F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gramEnd"/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2, 97.39) = .77, </w:t>
            </w:r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 = .47</w:t>
            </w:r>
          </w:p>
        </w:tc>
      </w:tr>
      <w:tr w:rsidR="00E92E37" w:rsidRPr="0058138D" w14:paraId="11B21F61" w14:textId="524AEAE2" w:rsidTr="00E92E37">
        <w:trPr>
          <w:trHeight w:val="255"/>
        </w:trPr>
        <w:tc>
          <w:tcPr>
            <w:tcW w:w="344" w:type="pct"/>
            <w:vMerge/>
            <w:vAlign w:val="center"/>
          </w:tcPr>
          <w:p w14:paraId="213BEBF2" w14:textId="77777777" w:rsidR="00E8107E" w:rsidRPr="0058138D" w:rsidRDefault="00E8107E" w:rsidP="00E8107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76" w:type="pct"/>
            <w:vAlign w:val="center"/>
          </w:tcPr>
          <w:p w14:paraId="6DC1EE64" w14:textId="77777777" w:rsidR="00E8107E" w:rsidRDefault="00E8107E" w:rsidP="00E8107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7BBFC6F" w14:textId="77777777" w:rsidR="00E8107E" w:rsidRDefault="00E8107E" w:rsidP="00E8107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Stress</w:t>
            </w:r>
          </w:p>
          <w:p w14:paraId="12D75AE3" w14:textId="3D868C52" w:rsidR="00E8107E" w:rsidRPr="0058138D" w:rsidRDefault="00E8107E" w:rsidP="00E8107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07" w:type="pct"/>
            <w:vAlign w:val="center"/>
          </w:tcPr>
          <w:p w14:paraId="6AC6843D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17.03 (9.29)</w:t>
            </w:r>
          </w:p>
        </w:tc>
        <w:tc>
          <w:tcPr>
            <w:tcW w:w="307" w:type="pct"/>
            <w:vAlign w:val="center"/>
          </w:tcPr>
          <w:p w14:paraId="4FEAD51B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 xml:space="preserve">18.48 </w:t>
            </w:r>
          </w:p>
          <w:p w14:paraId="5CCC06D4" w14:textId="580EEEC5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(8.01)</w:t>
            </w:r>
          </w:p>
        </w:tc>
        <w:tc>
          <w:tcPr>
            <w:tcW w:w="217" w:type="pct"/>
            <w:vAlign w:val="center"/>
          </w:tcPr>
          <w:p w14:paraId="3CC78F2F" w14:textId="5FC5FA49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-.30</w:t>
            </w:r>
          </w:p>
        </w:tc>
        <w:tc>
          <w:tcPr>
            <w:tcW w:w="307" w:type="pct"/>
            <w:vAlign w:val="center"/>
          </w:tcPr>
          <w:p w14:paraId="1A2ED7CC" w14:textId="12ED8302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18.17 (9.72)</w:t>
            </w:r>
          </w:p>
        </w:tc>
        <w:tc>
          <w:tcPr>
            <w:tcW w:w="307" w:type="pct"/>
            <w:vAlign w:val="center"/>
          </w:tcPr>
          <w:p w14:paraId="12196C5A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17.44 (11.54)</w:t>
            </w:r>
          </w:p>
        </w:tc>
        <w:tc>
          <w:tcPr>
            <w:tcW w:w="245" w:type="pct"/>
            <w:vAlign w:val="center"/>
          </w:tcPr>
          <w:p w14:paraId="5FE249F7" w14:textId="195BA350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.26</w:t>
            </w:r>
          </w:p>
        </w:tc>
        <w:tc>
          <w:tcPr>
            <w:tcW w:w="307" w:type="pct"/>
            <w:vAlign w:val="center"/>
          </w:tcPr>
          <w:p w14:paraId="745E77DB" w14:textId="7A4C659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18.08 (11.53)</w:t>
            </w:r>
          </w:p>
        </w:tc>
        <w:tc>
          <w:tcPr>
            <w:tcW w:w="307" w:type="pct"/>
            <w:vAlign w:val="center"/>
          </w:tcPr>
          <w:p w14:paraId="6729117B" w14:textId="614AC92B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17.65</w:t>
            </w:r>
          </w:p>
          <w:p w14:paraId="2D907E84" w14:textId="77777777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(9.90)</w:t>
            </w:r>
          </w:p>
        </w:tc>
        <w:tc>
          <w:tcPr>
            <w:tcW w:w="245" w:type="pct"/>
            <w:vAlign w:val="center"/>
          </w:tcPr>
          <w:p w14:paraId="3B63962B" w14:textId="66907234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138D">
              <w:rPr>
                <w:rFonts w:ascii="Arial" w:hAnsi="Arial" w:cs="Arial"/>
                <w:sz w:val="22"/>
                <w:szCs w:val="22"/>
                <w:lang w:val="en-GB"/>
              </w:rPr>
              <w:t>.12</w:t>
            </w:r>
          </w:p>
        </w:tc>
        <w:tc>
          <w:tcPr>
            <w:tcW w:w="483" w:type="pct"/>
            <w:vAlign w:val="center"/>
          </w:tcPr>
          <w:p w14:paraId="7B2AB11C" w14:textId="3C5C649D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F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gramEnd"/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>2, 93.25) = .04,</w:t>
            </w:r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 xml:space="preserve"> p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 = .96</w:t>
            </w:r>
          </w:p>
        </w:tc>
        <w:tc>
          <w:tcPr>
            <w:tcW w:w="524" w:type="pct"/>
            <w:vAlign w:val="center"/>
          </w:tcPr>
          <w:p w14:paraId="7522830B" w14:textId="3F8CB972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F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gramEnd"/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1, 54.82) = .003, </w:t>
            </w:r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 = .96</w:t>
            </w:r>
          </w:p>
        </w:tc>
        <w:tc>
          <w:tcPr>
            <w:tcW w:w="524" w:type="pct"/>
            <w:vAlign w:val="center"/>
          </w:tcPr>
          <w:p w14:paraId="1F21BE10" w14:textId="14B31F29" w:rsidR="00E8107E" w:rsidRPr="0058138D" w:rsidRDefault="00E8107E" w:rsidP="00E810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F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gramEnd"/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 xml:space="preserve">2, 93.25) = 1.07, </w:t>
            </w:r>
            <w:r w:rsidRPr="00134722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 xml:space="preserve">p </w:t>
            </w:r>
            <w:r w:rsidRPr="008D2334">
              <w:rPr>
                <w:rFonts w:ascii="Arial" w:hAnsi="Arial" w:cs="Arial"/>
                <w:sz w:val="22"/>
                <w:szCs w:val="22"/>
                <w:lang w:val="en-GB"/>
              </w:rPr>
              <w:t>= .35</w:t>
            </w:r>
          </w:p>
        </w:tc>
      </w:tr>
    </w:tbl>
    <w:p w14:paraId="1F37C14B" w14:textId="4FCE0D8B" w:rsidR="006D3AE1" w:rsidRPr="0058138D" w:rsidRDefault="00B940D1" w:rsidP="00B940D1">
      <w:pPr>
        <w:jc w:val="both"/>
        <w:rPr>
          <w:rFonts w:ascii="Arial" w:hAnsi="Arial" w:cs="Arial"/>
          <w:sz w:val="22"/>
          <w:szCs w:val="22"/>
          <w:lang w:val="en-GB"/>
        </w:rPr>
      </w:pPr>
      <w:r w:rsidRPr="0058138D">
        <w:rPr>
          <w:rFonts w:ascii="Arial" w:hAnsi="Arial" w:cs="Arial"/>
          <w:sz w:val="22"/>
          <w:szCs w:val="22"/>
          <w:vertAlign w:val="superscript"/>
          <w:lang w:val="en-GB"/>
        </w:rPr>
        <w:t xml:space="preserve">1 </w:t>
      </w:r>
      <w:proofErr w:type="gramStart"/>
      <w:r w:rsidRPr="0058138D">
        <w:rPr>
          <w:rFonts w:ascii="Arial" w:hAnsi="Arial" w:cs="Arial"/>
          <w:sz w:val="22"/>
          <w:szCs w:val="22"/>
          <w:lang w:val="en-GB"/>
        </w:rPr>
        <w:t>Scores</w:t>
      </w:r>
      <w:proofErr w:type="gramEnd"/>
      <w:r w:rsidRPr="0058138D">
        <w:rPr>
          <w:rFonts w:ascii="Arial" w:hAnsi="Arial" w:cs="Arial"/>
          <w:sz w:val="22"/>
          <w:szCs w:val="22"/>
          <w:lang w:val="en-GB"/>
        </w:rPr>
        <w:t xml:space="preserve"> were transformed for analysis but raw scores presented here</w:t>
      </w:r>
      <w:r w:rsidR="00981097">
        <w:rPr>
          <w:rFonts w:ascii="Arial" w:hAnsi="Arial" w:cs="Arial"/>
          <w:sz w:val="22"/>
          <w:szCs w:val="22"/>
          <w:lang w:val="en-GB"/>
        </w:rPr>
        <w:t>; effect sizes reflect transformed scores.</w:t>
      </w:r>
      <w:r w:rsidRPr="0058138D">
        <w:rPr>
          <w:rFonts w:ascii="Arial" w:hAnsi="Arial" w:cs="Arial"/>
          <w:sz w:val="22"/>
          <w:szCs w:val="22"/>
          <w:lang w:val="en-GB"/>
        </w:rPr>
        <w:t xml:space="preserve"> </w:t>
      </w:r>
    </w:p>
    <w:sectPr w:rsidR="006D3AE1" w:rsidRPr="0058138D" w:rsidSect="00B940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0D1"/>
    <w:rsid w:val="00123805"/>
    <w:rsid w:val="00134722"/>
    <w:rsid w:val="00173553"/>
    <w:rsid w:val="001A3D05"/>
    <w:rsid w:val="00222D64"/>
    <w:rsid w:val="00253876"/>
    <w:rsid w:val="002A0BB5"/>
    <w:rsid w:val="002D7AC6"/>
    <w:rsid w:val="002E3D3D"/>
    <w:rsid w:val="00343B96"/>
    <w:rsid w:val="003B6B0A"/>
    <w:rsid w:val="003C4414"/>
    <w:rsid w:val="004602DC"/>
    <w:rsid w:val="00541652"/>
    <w:rsid w:val="00571ACE"/>
    <w:rsid w:val="0058138D"/>
    <w:rsid w:val="0063323A"/>
    <w:rsid w:val="006950AA"/>
    <w:rsid w:val="006B1C79"/>
    <w:rsid w:val="006C2516"/>
    <w:rsid w:val="006D3AE1"/>
    <w:rsid w:val="006F43FB"/>
    <w:rsid w:val="00734582"/>
    <w:rsid w:val="007548AE"/>
    <w:rsid w:val="00786226"/>
    <w:rsid w:val="00794B74"/>
    <w:rsid w:val="007E21E3"/>
    <w:rsid w:val="00886B4D"/>
    <w:rsid w:val="008F489C"/>
    <w:rsid w:val="009468D9"/>
    <w:rsid w:val="00965A04"/>
    <w:rsid w:val="00981097"/>
    <w:rsid w:val="009A2A42"/>
    <w:rsid w:val="00A44F70"/>
    <w:rsid w:val="00B11DA9"/>
    <w:rsid w:val="00B734C6"/>
    <w:rsid w:val="00B940D1"/>
    <w:rsid w:val="00BB283E"/>
    <w:rsid w:val="00C03549"/>
    <w:rsid w:val="00C0793F"/>
    <w:rsid w:val="00C2011C"/>
    <w:rsid w:val="00C7390A"/>
    <w:rsid w:val="00C7555D"/>
    <w:rsid w:val="00D266DD"/>
    <w:rsid w:val="00E570C9"/>
    <w:rsid w:val="00E8107E"/>
    <w:rsid w:val="00E92E37"/>
    <w:rsid w:val="00EA086F"/>
    <w:rsid w:val="00F056F3"/>
    <w:rsid w:val="00F367D1"/>
    <w:rsid w:val="00F41746"/>
    <w:rsid w:val="00F56921"/>
    <w:rsid w:val="00FC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4C664"/>
  <w15:chartTrackingRefBased/>
  <w15:docId w15:val="{80E1A0A3-8DF9-4CFC-8A84-D20B8F4FA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0D1"/>
    <w:pPr>
      <w:spacing w:after="0" w:line="240" w:lineRule="auto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0D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0D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0D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0D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0D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0D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0D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0D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0D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0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0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0D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0D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0D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0D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0D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0D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0D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40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4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0D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40D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0D1"/>
    <w:pPr>
      <w:spacing w:before="160" w:after="160" w:line="259" w:lineRule="auto"/>
      <w:jc w:val="center"/>
    </w:pPr>
    <w:rPr>
      <w:rFonts w:ascii="Calibri" w:hAnsi="Calibri" w:cs="Calibr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40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0D1"/>
    <w:pPr>
      <w:spacing w:after="160" w:line="259" w:lineRule="auto"/>
      <w:ind w:left="720"/>
      <w:contextualSpacing/>
    </w:pPr>
    <w:rPr>
      <w:rFonts w:ascii="Calibri" w:hAnsi="Calibri" w:cs="Calibr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40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0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hAnsi="Calibri" w:cs="Calibr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0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0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40D1"/>
    <w:pPr>
      <w:spacing w:after="0" w:line="240" w:lineRule="auto"/>
    </w:pPr>
    <w:rPr>
      <w:rFonts w:asciiTheme="minorHAnsi" w:hAnsiTheme="minorHAnsi" w:cstheme="minorBid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4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0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0D1"/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81097"/>
    <w:pPr>
      <w:spacing w:after="0" w:line="240" w:lineRule="auto"/>
    </w:pPr>
    <w:rPr>
      <w:rFonts w:asciiTheme="minorHAnsi" w:hAnsiTheme="minorHAnsi" w:cstheme="minorBidi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1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le Wicks</dc:creator>
  <cp:keywords/>
  <dc:description/>
  <cp:lastModifiedBy>Dawn Adams</cp:lastModifiedBy>
  <cp:revision>8</cp:revision>
  <dcterms:created xsi:type="dcterms:W3CDTF">2024-08-09T05:07:00Z</dcterms:created>
  <dcterms:modified xsi:type="dcterms:W3CDTF">2024-08-12T18:49:00Z</dcterms:modified>
</cp:coreProperties>
</file>